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4113A" w14:paraId="5ABEA550" w14:textId="77777777" w:rsidTr="00B23A7B">
        <w:tc>
          <w:tcPr>
            <w:tcW w:w="4148" w:type="dxa"/>
            <w:tcBorders>
              <w:bottom w:val="single" w:sz="4" w:space="0" w:color="auto"/>
            </w:tcBorders>
          </w:tcPr>
          <w:p w14:paraId="79620104" w14:textId="77777777" w:rsidR="00C4113A" w:rsidRPr="00584BB5" w:rsidRDefault="00C4113A" w:rsidP="00B23A7B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E454E1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3FCDF1B6" w14:textId="77777777" w:rsidR="00C4113A" w:rsidRPr="00584BB5" w:rsidRDefault="00C4113A" w:rsidP="00B23A7B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E454E1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C4113A" w14:paraId="4C8D0FB4" w14:textId="77777777" w:rsidTr="00B23A7B"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5ED8D1DE" w14:textId="77777777" w:rsidR="00C4113A" w:rsidRPr="00584BB5" w:rsidRDefault="00C4113A" w:rsidP="00B23A7B">
            <w:pPr>
              <w:spacing w:line="36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584BB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nfa</w:t>
            </w:r>
            <w:proofErr w:type="spellEnd"/>
            <w:r w:rsidRPr="00584BB5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3EF80964" w14:textId="77777777" w:rsidR="00C4113A" w:rsidRPr="00584BB5" w:rsidRDefault="00C4113A" w:rsidP="00B23A7B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84BB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GATGTCAATCAACAATGGGA</w:t>
            </w:r>
          </w:p>
        </w:tc>
      </w:tr>
      <w:tr w:rsidR="00C4113A" w14:paraId="01FD6C6C" w14:textId="77777777" w:rsidTr="00B23A7B">
        <w:tc>
          <w:tcPr>
            <w:tcW w:w="4148" w:type="dxa"/>
            <w:tcBorders>
              <w:top w:val="nil"/>
            </w:tcBorders>
          </w:tcPr>
          <w:p w14:paraId="5AA04614" w14:textId="77777777" w:rsidR="00C4113A" w:rsidRPr="00584BB5" w:rsidRDefault="00C4113A" w:rsidP="00B23A7B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584BB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nfa</w:t>
            </w:r>
            <w:proofErr w:type="spellEnd"/>
            <w:r w:rsidRPr="00584BB5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148" w:type="dxa"/>
            <w:tcBorders>
              <w:top w:val="nil"/>
            </w:tcBorders>
          </w:tcPr>
          <w:p w14:paraId="51AD575D" w14:textId="77777777" w:rsidR="00C4113A" w:rsidRPr="00584BB5" w:rsidRDefault="00C4113A" w:rsidP="00B23A7B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84BB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TAGGGTGTGAGTGTTTTCTGT</w:t>
            </w:r>
          </w:p>
        </w:tc>
      </w:tr>
      <w:tr w:rsidR="00C4113A" w14:paraId="1D9DDED1" w14:textId="77777777" w:rsidTr="00B23A7B">
        <w:tc>
          <w:tcPr>
            <w:tcW w:w="4148" w:type="dxa"/>
          </w:tcPr>
          <w:p w14:paraId="72351258" w14:textId="77777777" w:rsidR="00C4113A" w:rsidRPr="00584BB5" w:rsidRDefault="00C4113A" w:rsidP="00B23A7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4BB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L-1β</w:t>
            </w:r>
            <w:r w:rsidRPr="00584BB5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148" w:type="dxa"/>
          </w:tcPr>
          <w:p w14:paraId="790DB321" w14:textId="77777777" w:rsidR="00C4113A" w:rsidRPr="00584BB5" w:rsidRDefault="00C4113A" w:rsidP="00B23A7B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84BB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AATGCCACCTTTTGACAGTG</w:t>
            </w:r>
          </w:p>
        </w:tc>
      </w:tr>
      <w:tr w:rsidR="00C4113A" w14:paraId="69AC8412" w14:textId="77777777" w:rsidTr="00B23A7B">
        <w:tc>
          <w:tcPr>
            <w:tcW w:w="4148" w:type="dxa"/>
          </w:tcPr>
          <w:p w14:paraId="4C79CC12" w14:textId="77777777" w:rsidR="00C4113A" w:rsidRPr="00584BB5" w:rsidRDefault="00C4113A" w:rsidP="00B23A7B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84BB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L-1β</w:t>
            </w:r>
            <w:r w:rsidRPr="00584BB5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148" w:type="dxa"/>
          </w:tcPr>
          <w:p w14:paraId="7796A7B3" w14:textId="77777777" w:rsidR="00C4113A" w:rsidRPr="00584BB5" w:rsidRDefault="00C4113A" w:rsidP="00B23A7B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84BB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GATGCTCTCATCAGGACAG</w:t>
            </w:r>
          </w:p>
        </w:tc>
      </w:tr>
      <w:tr w:rsidR="00C4113A" w14:paraId="6751A475" w14:textId="77777777" w:rsidTr="00B23A7B">
        <w:tc>
          <w:tcPr>
            <w:tcW w:w="4148" w:type="dxa"/>
          </w:tcPr>
          <w:p w14:paraId="1A53A518" w14:textId="77777777" w:rsidR="00C4113A" w:rsidRPr="00584BB5" w:rsidRDefault="00C4113A" w:rsidP="00B23A7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4BB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cp-1</w:t>
            </w:r>
            <w:r w:rsidRPr="00584BB5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148" w:type="dxa"/>
          </w:tcPr>
          <w:p w14:paraId="15F15B8B" w14:textId="77777777" w:rsidR="00C4113A" w:rsidRPr="00584BB5" w:rsidRDefault="00C4113A" w:rsidP="00B23A7B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84BB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AAAAACCTGGATCGGAACCAA</w:t>
            </w:r>
          </w:p>
        </w:tc>
      </w:tr>
      <w:tr w:rsidR="00C4113A" w14:paraId="059B1AF7" w14:textId="77777777" w:rsidTr="00B23A7B">
        <w:tc>
          <w:tcPr>
            <w:tcW w:w="4148" w:type="dxa"/>
          </w:tcPr>
          <w:p w14:paraId="421F08DA" w14:textId="77777777" w:rsidR="00C4113A" w:rsidRPr="00584BB5" w:rsidRDefault="00C4113A" w:rsidP="00B23A7B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84BB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cp-1</w:t>
            </w:r>
            <w:r w:rsidRPr="00584BB5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148" w:type="dxa"/>
          </w:tcPr>
          <w:p w14:paraId="3BA35FB3" w14:textId="77777777" w:rsidR="00C4113A" w:rsidRPr="00584BB5" w:rsidRDefault="00C4113A" w:rsidP="00B23A7B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84BB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TTAGCTTCAGATTTACGGGT</w:t>
            </w:r>
          </w:p>
        </w:tc>
      </w:tr>
      <w:tr w:rsidR="00C4113A" w14:paraId="7369325D" w14:textId="77777777" w:rsidTr="00B23A7B">
        <w:tc>
          <w:tcPr>
            <w:tcW w:w="4148" w:type="dxa"/>
          </w:tcPr>
          <w:p w14:paraId="2A662D67" w14:textId="77777777" w:rsidR="00C4113A" w:rsidRPr="00584BB5" w:rsidRDefault="00C4113A" w:rsidP="00B23A7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84BB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apdh</w:t>
            </w:r>
            <w:proofErr w:type="spellEnd"/>
            <w:r w:rsidRPr="00584BB5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148" w:type="dxa"/>
          </w:tcPr>
          <w:p w14:paraId="2CE8A0AF" w14:textId="77777777" w:rsidR="00C4113A" w:rsidRPr="00584BB5" w:rsidRDefault="00C4113A" w:rsidP="00B23A7B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84BB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GTCGGTGTGAACGGATTTG</w:t>
            </w:r>
          </w:p>
        </w:tc>
      </w:tr>
      <w:tr w:rsidR="00C4113A" w14:paraId="7197A9D4" w14:textId="77777777" w:rsidTr="00B23A7B">
        <w:tc>
          <w:tcPr>
            <w:tcW w:w="4148" w:type="dxa"/>
          </w:tcPr>
          <w:p w14:paraId="25BDFCFE" w14:textId="77777777" w:rsidR="00C4113A" w:rsidRPr="00584BB5" w:rsidRDefault="00C4113A" w:rsidP="00B23A7B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584BB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apdh</w:t>
            </w:r>
            <w:proofErr w:type="spellEnd"/>
            <w:r w:rsidRPr="00584BB5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148" w:type="dxa"/>
          </w:tcPr>
          <w:p w14:paraId="049F62A3" w14:textId="77777777" w:rsidR="00C4113A" w:rsidRPr="00584BB5" w:rsidRDefault="00C4113A" w:rsidP="00B23A7B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84BB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AGACCATGTAGTTGAGGTCA</w:t>
            </w:r>
          </w:p>
        </w:tc>
      </w:tr>
    </w:tbl>
    <w:p w14:paraId="3308C285" w14:textId="77777777" w:rsidR="00AA6294" w:rsidRDefault="00AA6294"/>
    <w:sectPr w:rsidR="00AA62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AC4"/>
    <w:rsid w:val="00006F59"/>
    <w:rsid w:val="00013BCF"/>
    <w:rsid w:val="00061B7E"/>
    <w:rsid w:val="00064073"/>
    <w:rsid w:val="00095D5D"/>
    <w:rsid w:val="000A5B87"/>
    <w:rsid w:val="001270B5"/>
    <w:rsid w:val="00132F63"/>
    <w:rsid w:val="001A6CBF"/>
    <w:rsid w:val="001B7554"/>
    <w:rsid w:val="001C21B3"/>
    <w:rsid w:val="0022124F"/>
    <w:rsid w:val="00261B0D"/>
    <w:rsid w:val="002661BC"/>
    <w:rsid w:val="002A3C71"/>
    <w:rsid w:val="002E42A9"/>
    <w:rsid w:val="002E6C14"/>
    <w:rsid w:val="00331742"/>
    <w:rsid w:val="00363497"/>
    <w:rsid w:val="00370AC4"/>
    <w:rsid w:val="003741E6"/>
    <w:rsid w:val="003A0685"/>
    <w:rsid w:val="003E70B0"/>
    <w:rsid w:val="004011DC"/>
    <w:rsid w:val="00447D8F"/>
    <w:rsid w:val="004946FC"/>
    <w:rsid w:val="0049520C"/>
    <w:rsid w:val="004A2246"/>
    <w:rsid w:val="004A3520"/>
    <w:rsid w:val="00501F04"/>
    <w:rsid w:val="00502135"/>
    <w:rsid w:val="00545CE1"/>
    <w:rsid w:val="0055030C"/>
    <w:rsid w:val="00556A2D"/>
    <w:rsid w:val="00572FB6"/>
    <w:rsid w:val="00594BC6"/>
    <w:rsid w:val="005B1944"/>
    <w:rsid w:val="005B5968"/>
    <w:rsid w:val="005E0CC7"/>
    <w:rsid w:val="005E56AD"/>
    <w:rsid w:val="005F757A"/>
    <w:rsid w:val="00652D4C"/>
    <w:rsid w:val="0065382C"/>
    <w:rsid w:val="0067295F"/>
    <w:rsid w:val="0067694C"/>
    <w:rsid w:val="006B5E29"/>
    <w:rsid w:val="006C4220"/>
    <w:rsid w:val="00701B92"/>
    <w:rsid w:val="00715EB9"/>
    <w:rsid w:val="007235DC"/>
    <w:rsid w:val="007407E0"/>
    <w:rsid w:val="0075601E"/>
    <w:rsid w:val="00774D4B"/>
    <w:rsid w:val="008026B1"/>
    <w:rsid w:val="0084284F"/>
    <w:rsid w:val="0084560C"/>
    <w:rsid w:val="0084691B"/>
    <w:rsid w:val="008C5FDE"/>
    <w:rsid w:val="008D026D"/>
    <w:rsid w:val="008D67F2"/>
    <w:rsid w:val="008E1F6D"/>
    <w:rsid w:val="00953566"/>
    <w:rsid w:val="00983612"/>
    <w:rsid w:val="00993696"/>
    <w:rsid w:val="00994B89"/>
    <w:rsid w:val="009B2171"/>
    <w:rsid w:val="009B2267"/>
    <w:rsid w:val="009D2B17"/>
    <w:rsid w:val="009F174B"/>
    <w:rsid w:val="009F4A79"/>
    <w:rsid w:val="00A11EDC"/>
    <w:rsid w:val="00A22D10"/>
    <w:rsid w:val="00A27011"/>
    <w:rsid w:val="00A317DE"/>
    <w:rsid w:val="00A47AED"/>
    <w:rsid w:val="00AA48B4"/>
    <w:rsid w:val="00AA6294"/>
    <w:rsid w:val="00AB21CA"/>
    <w:rsid w:val="00AC466F"/>
    <w:rsid w:val="00AF56CC"/>
    <w:rsid w:val="00B327E3"/>
    <w:rsid w:val="00BB298F"/>
    <w:rsid w:val="00BD3EC5"/>
    <w:rsid w:val="00C074C9"/>
    <w:rsid w:val="00C4113A"/>
    <w:rsid w:val="00C679E5"/>
    <w:rsid w:val="00C82686"/>
    <w:rsid w:val="00C8305B"/>
    <w:rsid w:val="00CB4306"/>
    <w:rsid w:val="00CC1F07"/>
    <w:rsid w:val="00CE25C6"/>
    <w:rsid w:val="00D212C7"/>
    <w:rsid w:val="00D43742"/>
    <w:rsid w:val="00DB195D"/>
    <w:rsid w:val="00DC35C9"/>
    <w:rsid w:val="00DE0FCE"/>
    <w:rsid w:val="00DF6336"/>
    <w:rsid w:val="00DF67A9"/>
    <w:rsid w:val="00E16F6F"/>
    <w:rsid w:val="00E204D6"/>
    <w:rsid w:val="00E30624"/>
    <w:rsid w:val="00E6752E"/>
    <w:rsid w:val="00E87B35"/>
    <w:rsid w:val="00E951E1"/>
    <w:rsid w:val="00E957B5"/>
    <w:rsid w:val="00E973A7"/>
    <w:rsid w:val="00EB4561"/>
    <w:rsid w:val="00EE205A"/>
    <w:rsid w:val="00EF010F"/>
    <w:rsid w:val="00EF1096"/>
    <w:rsid w:val="00EF1607"/>
    <w:rsid w:val="00F37CA3"/>
    <w:rsid w:val="00F80770"/>
    <w:rsid w:val="00F90CA0"/>
    <w:rsid w:val="00FC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2A3DE"/>
  <w15:chartTrackingRefBased/>
  <w15:docId w15:val="{EC65CE9D-F926-254F-BF56-AA4628A6F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113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113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2</cp:revision>
  <dcterms:created xsi:type="dcterms:W3CDTF">2022-08-18T11:38:00Z</dcterms:created>
  <dcterms:modified xsi:type="dcterms:W3CDTF">2022-08-18T11:40:00Z</dcterms:modified>
</cp:coreProperties>
</file>